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7F1A" w:rsidRPr="00347F1A" w:rsidRDefault="00347F1A" w:rsidP="00347F1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4"/>
          <w:szCs w:val="24"/>
          <w:lang w:val="fr-FR"/>
        </w:rPr>
      </w:pPr>
    </w:p>
    <w:p w:rsidR="00FD6E06" w:rsidRPr="00FD6E06" w:rsidRDefault="00347F1A" w:rsidP="00347F1A">
      <w:pPr>
        <w:tabs>
          <w:tab w:val="right" w:pos="15398"/>
        </w:tabs>
        <w:rPr>
          <w:rStyle w:val="lev"/>
          <w:rFonts w:ascii="Lucida Sans" w:hAnsi="Lucida Sans"/>
          <w:sz w:val="32"/>
          <w:szCs w:val="32"/>
        </w:rPr>
      </w:pPr>
      <w:r w:rsidRPr="00347F1A"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347F1A">
        <w:rPr>
          <w:rFonts w:ascii="Calibri" w:hAnsi="Calibri" w:cs="Calibri"/>
          <w:b/>
          <w:bCs/>
          <w:i/>
          <w:iCs/>
          <w:color w:val="000000"/>
          <w:lang w:val="en-US"/>
        </w:rPr>
        <w:t xml:space="preserve">Additional file </w:t>
      </w:r>
      <w:r w:rsidR="00D01DB9">
        <w:rPr>
          <w:rFonts w:ascii="Calibri" w:hAnsi="Calibri" w:cs="Calibri"/>
          <w:b/>
          <w:bCs/>
          <w:i/>
          <w:iCs/>
          <w:color w:val="000000"/>
          <w:lang w:val="en-US"/>
        </w:rPr>
        <w:t>1</w:t>
      </w:r>
      <w:r w:rsidRPr="00347F1A">
        <w:rPr>
          <w:rFonts w:ascii="Calibri" w:hAnsi="Calibri" w:cs="Calibri"/>
          <w:b/>
          <w:bCs/>
          <w:i/>
          <w:iCs/>
          <w:color w:val="000000"/>
          <w:lang w:val="en-US"/>
        </w:rPr>
        <w:t xml:space="preserve">: </w:t>
      </w:r>
      <w:r w:rsidR="00FD6E06" w:rsidRPr="00D01DB9">
        <w:rPr>
          <w:rFonts w:ascii="Times New Roman" w:eastAsia="Calibri" w:hAnsi="Times New Roman" w:cs="Times New Roman"/>
          <w:b/>
          <w:bCs/>
          <w:lang w:val="en-US"/>
        </w:rPr>
        <w:t>PRISMA-P 2015 Checklist</w:t>
      </w:r>
      <w:r w:rsidR="00F901FE">
        <w:rPr>
          <w:rStyle w:val="lev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Titre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lev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lev"/>
          <w:rFonts w:ascii="Lucida Sans" w:hAnsi="Lucida Sans"/>
          <w:sz w:val="22"/>
          <w:szCs w:val="22"/>
        </w:rPr>
        <w:t xml:space="preserve">for </w:t>
      </w:r>
      <w:r w:rsidR="00CA6DD4">
        <w:rPr>
          <w:rStyle w:val="lev"/>
          <w:rFonts w:ascii="Lucida Sans" w:hAnsi="Lucida Sans"/>
          <w:sz w:val="22"/>
          <w:szCs w:val="22"/>
        </w:rPr>
        <w:t>use</w:t>
      </w:r>
      <w:r>
        <w:rPr>
          <w:rStyle w:val="lev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lev"/>
          <w:rFonts w:ascii="Lucida Sans" w:hAnsi="Lucida Sans"/>
          <w:sz w:val="22"/>
          <w:szCs w:val="22"/>
        </w:rPr>
        <w:t xml:space="preserve"> systematic review</w:t>
      </w:r>
      <w:r>
        <w:rPr>
          <w:rStyle w:val="lev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lev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lev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lev"/>
          <w:rFonts w:ascii="Lucida Sans" w:hAnsi="Lucida Sans"/>
          <w:sz w:val="22"/>
          <w:szCs w:val="22"/>
        </w:rPr>
        <w:t xml:space="preserve"> Central journals</w:t>
      </w:r>
      <w:r>
        <w:rPr>
          <w:rStyle w:val="lev"/>
          <w:rFonts w:ascii="Lucida Sans" w:hAnsi="Lucida Sans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 xml:space="preserve">from Table 3 in </w:t>
      </w:r>
      <w:proofErr w:type="spellStart"/>
      <w:r w:rsidRPr="00FD6E06">
        <w:rPr>
          <w:rStyle w:val="lev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lev"/>
          <w:rFonts w:ascii="Lucida Sans" w:hAnsi="Lucida Sans"/>
          <w:sz w:val="22"/>
          <w:szCs w:val="22"/>
        </w:rPr>
        <w:t xml:space="preserve"> D et al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lev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Titre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proofErr w:type="spellStart"/>
      <w:r w:rsidRPr="00FD6E06">
        <w:rPr>
          <w:rStyle w:val="lev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lev"/>
          <w:rFonts w:ascii="Lucida Sans" w:hAnsi="Lucida Sans"/>
          <w:sz w:val="22"/>
          <w:szCs w:val="22"/>
        </w:rPr>
        <w:t xml:space="preserve"> D</w:t>
      </w:r>
      <w:r>
        <w:rPr>
          <w:rStyle w:val="lev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lev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lev"/>
          <w:rFonts w:ascii="Lucida Sans" w:hAnsi="Lucida Sans"/>
          <w:sz w:val="22"/>
          <w:szCs w:val="22"/>
        </w:rPr>
        <w:t xml:space="preserve"> P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lev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57B3E" w:rsidRDefault="0068643A" w:rsidP="00B57B3E">
            <w:pPr>
              <w:autoSpaceDE w:val="0"/>
              <w:autoSpaceDN w:val="0"/>
              <w:adjustRightInd w:val="0"/>
              <w:spacing w:after="0" w:line="240" w:lineRule="auto"/>
              <w:ind w:right="-141"/>
              <w:jc w:val="center"/>
              <w:rPr>
                <w:rFonts w:ascii="Century" w:hAnsi="Century" w:cs="Arial"/>
                <w:sz w:val="24"/>
                <w:szCs w:val="24"/>
                <w:lang w:val="en-US" w:eastAsia="fr-FR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B57B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:</w:t>
            </w:r>
            <w:r w:rsidR="00B57B3E" w:rsidRPr="002F5AC2">
              <w:rPr>
                <w:rFonts w:ascii="Century" w:hAnsi="Century" w:cs="Arial"/>
                <w:b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="00B57B3E" w:rsidRPr="002F5AC2">
              <w:rPr>
                <w:rFonts w:ascii="Century" w:hAnsi="Century" w:cs="Arial"/>
                <w:b/>
                <w:sz w:val="24"/>
                <w:szCs w:val="24"/>
                <w:lang w:val="en-US" w:eastAsia="fr-FR"/>
              </w:rPr>
              <w:t>MO</w:t>
            </w:r>
            <w:r w:rsidR="00B57B3E" w:rsidRPr="00AB59B8">
              <w:rPr>
                <w:rFonts w:ascii="Century" w:hAnsi="Century" w:cs="Arial"/>
                <w:sz w:val="24"/>
                <w:szCs w:val="24"/>
                <w:lang w:val="en-US" w:eastAsia="fr-FR"/>
              </w:rPr>
              <w:t>rtality</w:t>
            </w:r>
            <w:proofErr w:type="spellEnd"/>
            <w:r w:rsidR="00B57B3E">
              <w:rPr>
                <w:rFonts w:ascii="Century" w:hAnsi="Century" w:cs="Arial"/>
                <w:sz w:val="24"/>
                <w:szCs w:val="24"/>
                <w:lang w:val="en-US" w:eastAsia="fr-FR"/>
              </w:rPr>
              <w:t xml:space="preserve"> and infectious complications </w:t>
            </w:r>
            <w:r w:rsidR="00B57B3E" w:rsidRPr="00AB59B8">
              <w:rPr>
                <w:rFonts w:ascii="Century" w:hAnsi="Century" w:cs="Arial"/>
                <w:sz w:val="24"/>
                <w:szCs w:val="24"/>
                <w:lang w:val="en-US" w:eastAsia="fr-FR"/>
              </w:rPr>
              <w:t xml:space="preserve">of </w:t>
            </w:r>
            <w:r w:rsidR="00B57B3E" w:rsidRPr="00EF5DAC">
              <w:rPr>
                <w:rFonts w:ascii="Century" w:hAnsi="Century" w:cs="Arial"/>
                <w:sz w:val="24"/>
                <w:szCs w:val="24"/>
                <w:lang w:val="en-US" w:eastAsia="fr-FR"/>
              </w:rPr>
              <w:t>therapeu</w:t>
            </w:r>
            <w:r w:rsidR="00B57B3E">
              <w:rPr>
                <w:rFonts w:ascii="Century" w:hAnsi="Century" w:cs="Arial"/>
                <w:sz w:val="24"/>
                <w:szCs w:val="24"/>
                <w:lang w:val="en-US" w:eastAsia="fr-FR"/>
              </w:rPr>
              <w:t xml:space="preserve">tic </w:t>
            </w:r>
            <w:proofErr w:type="spellStart"/>
            <w:r w:rsidR="00B57B3E" w:rsidRPr="00A869DF">
              <w:rPr>
                <w:rFonts w:ascii="Century" w:hAnsi="Century" w:cs="Arial"/>
                <w:b/>
                <w:sz w:val="24"/>
                <w:szCs w:val="24"/>
                <w:lang w:val="en-US" w:eastAsia="fr-FR"/>
              </w:rPr>
              <w:t>E</w:t>
            </w:r>
            <w:r w:rsidR="00B57B3E" w:rsidRPr="00BC15EB">
              <w:rPr>
                <w:rFonts w:ascii="Century" w:hAnsi="Century" w:cs="Arial"/>
                <w:i/>
                <w:sz w:val="24"/>
                <w:szCs w:val="24"/>
                <w:lang w:val="en-US" w:eastAsia="fr-FR"/>
              </w:rPr>
              <w:t>ndo</w:t>
            </w:r>
            <w:r w:rsidR="00B57B3E" w:rsidRPr="00A869DF">
              <w:rPr>
                <w:rFonts w:ascii="Century" w:hAnsi="Century" w:cs="Arial"/>
                <w:b/>
                <w:sz w:val="24"/>
                <w:szCs w:val="24"/>
                <w:lang w:val="en-US" w:eastAsia="fr-FR"/>
              </w:rPr>
              <w:t>VA</w:t>
            </w:r>
            <w:r w:rsidR="00B57B3E" w:rsidRPr="00BC15EB">
              <w:rPr>
                <w:rFonts w:ascii="Century" w:hAnsi="Century" w:cs="Arial"/>
                <w:i/>
                <w:sz w:val="24"/>
                <w:szCs w:val="24"/>
                <w:lang w:val="en-US" w:eastAsia="fr-FR"/>
              </w:rPr>
              <w:t>scular</w:t>
            </w:r>
            <w:proofErr w:type="spellEnd"/>
            <w:r w:rsidR="00B57B3E" w:rsidRPr="00BC15EB">
              <w:rPr>
                <w:rFonts w:ascii="Century" w:hAnsi="Century" w:cs="Arial"/>
                <w:i/>
                <w:sz w:val="24"/>
                <w:szCs w:val="24"/>
                <w:lang w:val="en-US" w:eastAsia="fr-FR"/>
              </w:rPr>
              <w:t xml:space="preserve"> interventional radiology</w:t>
            </w:r>
            <w:r w:rsidR="00B57B3E">
              <w:rPr>
                <w:rFonts w:ascii="Century" w:hAnsi="Century" w:cs="Arial"/>
                <w:i/>
                <w:sz w:val="24"/>
                <w:szCs w:val="24"/>
                <w:lang w:val="en-US" w:eastAsia="fr-FR"/>
              </w:rPr>
              <w:t>:</w:t>
            </w:r>
            <w:r w:rsidR="00B57B3E">
              <w:rPr>
                <w:rFonts w:ascii="Century" w:hAnsi="Century" w:cs="Arial"/>
                <w:sz w:val="24"/>
                <w:szCs w:val="24"/>
                <w:lang w:val="en-US" w:eastAsia="fr-FR"/>
              </w:rPr>
              <w:t xml:space="preserve"> a systematic </w:t>
            </w:r>
          </w:p>
          <w:p w:rsidR="0068643A" w:rsidRPr="00B57B3E" w:rsidRDefault="00B57B3E" w:rsidP="00B57B3E">
            <w:pPr>
              <w:autoSpaceDE w:val="0"/>
              <w:autoSpaceDN w:val="0"/>
              <w:adjustRightInd w:val="0"/>
              <w:spacing w:after="0" w:line="240" w:lineRule="auto"/>
              <w:ind w:right="-141"/>
              <w:jc w:val="center"/>
              <w:rPr>
                <w:rFonts w:ascii="Century" w:hAnsi="Century" w:cs="Arial"/>
                <w:sz w:val="24"/>
                <w:szCs w:val="24"/>
                <w:lang w:val="en-US" w:eastAsia="fr-FR"/>
              </w:rPr>
            </w:pPr>
            <w:r>
              <w:rPr>
                <w:rFonts w:ascii="Century" w:hAnsi="Century" w:cs="Arial"/>
                <w:sz w:val="24"/>
                <w:szCs w:val="24"/>
                <w:lang w:val="en-US" w:eastAsia="fr-FR"/>
              </w:rPr>
              <w:t>and meta-analysis protocol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0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7B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F59A2" w:rsidP="000443E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8E74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age </w:t>
            </w:r>
            <w:r w:rsidR="000443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7B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  <w:r w:rsidR="00B57B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: In PROSPERO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7B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1852" w:rsidP="008316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  <w:r w:rsidR="008E74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age </w:t>
            </w:r>
            <w:r w:rsidR="008316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7B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E748F" w:rsidRDefault="00503E34" w:rsidP="008E748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-51</w:t>
            </w:r>
            <w:r w:rsidR="008E74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age </w:t>
            </w:r>
            <w:r w:rsidR="00DB36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  <w:p w:rsidR="00503E34" w:rsidRPr="00FD6E06" w:rsidRDefault="00503E34" w:rsidP="00DB36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15</w:t>
            </w:r>
            <w:r w:rsidR="008E74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age </w:t>
            </w:r>
            <w:r w:rsidR="00DB36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6D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A55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-38</w:t>
            </w:r>
            <w:r w:rsidR="00440C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age 2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6D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" w:name="_GoBack"/>
            <w:bookmarkEnd w:id="1"/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A55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A55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  <w:r w:rsidR="00440C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age 2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A55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A55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6D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238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-45</w:t>
            </w:r>
            <w:r w:rsidR="009979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age 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6D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B7C09" w:rsidRPr="00FD6E06" w:rsidRDefault="008E748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9</w:t>
            </w:r>
            <w:r w:rsidR="005307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age 8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B7558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B7558" w:rsidRPr="00FD6E06" w:rsidRDefault="006B75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B7558" w:rsidRPr="00FD6E06" w:rsidRDefault="006B75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B7558" w:rsidRDefault="006B7558" w:rsidP="002C7F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-51</w:t>
            </w:r>
            <w:r w:rsidR="005307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age 8</w:t>
            </w:r>
          </w:p>
          <w:p w:rsidR="006B7558" w:rsidRPr="00FD6E06" w:rsidRDefault="006B7558" w:rsidP="002C7F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50</w:t>
            </w:r>
            <w:r w:rsidR="005307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age 9</w:t>
            </w:r>
          </w:p>
        </w:tc>
      </w:tr>
      <w:tr w:rsidR="006B7558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B7558" w:rsidRPr="00FD6E06" w:rsidRDefault="006B75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B7558" w:rsidRPr="00FD6E06" w:rsidRDefault="006B75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B7558" w:rsidRPr="00FD6E06" w:rsidRDefault="001D3C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-50 page 10</w:t>
            </w:r>
          </w:p>
        </w:tc>
      </w:tr>
      <w:tr w:rsidR="006B7558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B7558" w:rsidRPr="00FD6E06" w:rsidRDefault="008B12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B7558" w:rsidRPr="00FD6E06" w:rsidRDefault="006B75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B7558" w:rsidRPr="00FD6E06" w:rsidRDefault="00C55A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-50 page 22</w:t>
            </w:r>
          </w:p>
        </w:tc>
      </w:tr>
      <w:tr w:rsidR="006B7558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B7558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B7558" w:rsidRPr="00FD6E06" w:rsidRDefault="001F59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B7558" w:rsidRPr="00FD6E06" w:rsidRDefault="006B75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1208" w:rsidRPr="00FD6E06" w:rsidRDefault="000743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-26 page 15</w:t>
            </w:r>
          </w:p>
        </w:tc>
      </w:tr>
      <w:tr w:rsidR="006B7558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B7558" w:rsidRPr="00FD6E06" w:rsidRDefault="006B75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B7558" w:rsidRPr="00FD6E06" w:rsidRDefault="006B75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C0BAF" w:rsidRDefault="004C0BAF" w:rsidP="004C0BA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-51 page 11</w:t>
            </w:r>
          </w:p>
          <w:p w:rsidR="006B7558" w:rsidRPr="00FD6E06" w:rsidRDefault="004C0BAF" w:rsidP="004C0BA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20 page 12</w:t>
            </w:r>
          </w:p>
        </w:tc>
      </w:tr>
      <w:tr w:rsidR="006B7558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B7558" w:rsidRPr="00FD6E06" w:rsidRDefault="00BF26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B7558" w:rsidRPr="00FD6E06" w:rsidRDefault="006B75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B7558" w:rsidRPr="00FD6E06" w:rsidRDefault="00DA00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-39 page 12</w:t>
            </w:r>
          </w:p>
        </w:tc>
      </w:tr>
      <w:tr w:rsidR="006B7558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B7558" w:rsidRPr="00FD6E06" w:rsidRDefault="006B75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B7558" w:rsidRPr="00FD6E06" w:rsidRDefault="006B75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B7558" w:rsidRDefault="00BF26C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-50 page 12</w:t>
            </w:r>
          </w:p>
          <w:p w:rsidR="00BF26C7" w:rsidRPr="00FD6E06" w:rsidRDefault="00BF26C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21 page 13</w:t>
            </w:r>
          </w:p>
        </w:tc>
      </w:tr>
      <w:tr w:rsidR="006B7558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B7558" w:rsidRPr="00FD6E06" w:rsidRDefault="000743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B7558" w:rsidRPr="00FD6E06" w:rsidRDefault="006B75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B7558" w:rsidRDefault="004703C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-49 page 13</w:t>
            </w:r>
          </w:p>
          <w:p w:rsidR="004703C0" w:rsidRPr="00FD6E06" w:rsidRDefault="004703C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25 page 14</w:t>
            </w:r>
          </w:p>
        </w:tc>
      </w:tr>
      <w:tr w:rsidR="006B7558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B7558" w:rsidRPr="00FD6E06" w:rsidRDefault="006B75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B7558" w:rsidRPr="00FD6E06" w:rsidRDefault="006B75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B7558" w:rsidRPr="00FD6E06" w:rsidRDefault="006368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-41 page 15</w:t>
            </w:r>
          </w:p>
        </w:tc>
      </w:tr>
      <w:tr w:rsidR="006B7558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B7558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B7558" w:rsidRPr="00FD6E06" w:rsidRDefault="005F41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B7558" w:rsidRPr="00FD6E06" w:rsidRDefault="006B75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B7558" w:rsidRPr="00FD6E06" w:rsidRDefault="00390375" w:rsidP="006368F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-</w:t>
            </w:r>
            <w:r w:rsidR="006368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age 15</w:t>
            </w:r>
          </w:p>
        </w:tc>
      </w:tr>
      <w:tr w:rsidR="006B7558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B7558" w:rsidRPr="00FD6E06" w:rsidRDefault="006B75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B7558" w:rsidRPr="00FD6E06" w:rsidRDefault="006B75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B7558" w:rsidRPr="00FD6E06" w:rsidRDefault="00D9529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11 page 16</w:t>
            </w:r>
          </w:p>
        </w:tc>
      </w:tr>
      <w:tr w:rsidR="006B7558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B7558" w:rsidRPr="00FD6E06" w:rsidRDefault="006B75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B7558" w:rsidRPr="00FD6E06" w:rsidRDefault="006B75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B7558" w:rsidRPr="00FD6E06" w:rsidRDefault="001541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-31 page 16</w:t>
            </w:r>
          </w:p>
        </w:tc>
      </w:tr>
      <w:tr w:rsidR="006B7558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B7558" w:rsidRPr="00FD6E06" w:rsidRDefault="0015413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B7558" w:rsidRPr="00FD6E06" w:rsidRDefault="006B75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B7558" w:rsidRPr="00FD6E06" w:rsidRDefault="001541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 page 15</w:t>
            </w:r>
          </w:p>
        </w:tc>
      </w:tr>
      <w:tr w:rsidR="006B7558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B7558" w:rsidRPr="00FD6E06" w:rsidRDefault="00E770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B7558" w:rsidRPr="00FD6E06" w:rsidRDefault="006B75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B7558" w:rsidRDefault="00E7701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-50 page 15</w:t>
            </w:r>
          </w:p>
          <w:p w:rsidR="00E7701F" w:rsidRPr="00FD6E06" w:rsidRDefault="00E7701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36 page 16</w:t>
            </w:r>
          </w:p>
        </w:tc>
      </w:tr>
      <w:tr w:rsidR="006B7558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7558" w:rsidRPr="00FD6E06" w:rsidRDefault="006B75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B7558" w:rsidRPr="00FD6E06" w:rsidRDefault="006B75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B7558" w:rsidRPr="00FD6E06" w:rsidRDefault="006B75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B7558" w:rsidRPr="00FD6E06" w:rsidRDefault="00853CC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-48 page 16</w:t>
            </w:r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1BC6" w:rsidRDefault="00FB1BC6" w:rsidP="00FD6E06">
      <w:pPr>
        <w:spacing w:after="0" w:line="240" w:lineRule="auto"/>
      </w:pPr>
      <w:r>
        <w:separator/>
      </w:r>
    </w:p>
  </w:endnote>
  <w:endnote w:type="continuationSeparator" w:id="0">
    <w:p w:rsidR="00FB1BC6" w:rsidRDefault="00FB1BC6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Pieddepag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fr-FR" w:eastAsia="fr-FR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1BC6" w:rsidRDefault="00FB1BC6" w:rsidP="00FD6E06">
      <w:pPr>
        <w:spacing w:after="0" w:line="240" w:lineRule="auto"/>
      </w:pPr>
      <w:r>
        <w:separator/>
      </w:r>
    </w:p>
  </w:footnote>
  <w:footnote w:type="continuationSeparator" w:id="0">
    <w:p w:rsidR="00FB1BC6" w:rsidRDefault="00FB1BC6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En-t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36C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443E4"/>
    <w:rsid w:val="000743A6"/>
    <w:rsid w:val="00116DD4"/>
    <w:rsid w:val="00154137"/>
    <w:rsid w:val="001D3C32"/>
    <w:rsid w:val="001E4CA1"/>
    <w:rsid w:val="001F5958"/>
    <w:rsid w:val="002253F7"/>
    <w:rsid w:val="002A55AD"/>
    <w:rsid w:val="00347F1A"/>
    <w:rsid w:val="00390375"/>
    <w:rsid w:val="003D21AE"/>
    <w:rsid w:val="004238A6"/>
    <w:rsid w:val="00440C89"/>
    <w:rsid w:val="004703C0"/>
    <w:rsid w:val="00474025"/>
    <w:rsid w:val="004C0BAF"/>
    <w:rsid w:val="00503E34"/>
    <w:rsid w:val="00530725"/>
    <w:rsid w:val="005F418B"/>
    <w:rsid w:val="005F62D5"/>
    <w:rsid w:val="006368FA"/>
    <w:rsid w:val="00664936"/>
    <w:rsid w:val="0068643A"/>
    <w:rsid w:val="006B7558"/>
    <w:rsid w:val="00721852"/>
    <w:rsid w:val="00750A0E"/>
    <w:rsid w:val="007924AC"/>
    <w:rsid w:val="007F59A2"/>
    <w:rsid w:val="0083165D"/>
    <w:rsid w:val="00853CCE"/>
    <w:rsid w:val="008B1208"/>
    <w:rsid w:val="008E748F"/>
    <w:rsid w:val="009844B1"/>
    <w:rsid w:val="009979C1"/>
    <w:rsid w:val="009B20D2"/>
    <w:rsid w:val="00A0782F"/>
    <w:rsid w:val="00B47745"/>
    <w:rsid w:val="00B567D4"/>
    <w:rsid w:val="00B57B3E"/>
    <w:rsid w:val="00BB4AE3"/>
    <w:rsid w:val="00BF26C7"/>
    <w:rsid w:val="00C55A22"/>
    <w:rsid w:val="00CA6DD4"/>
    <w:rsid w:val="00D01DB9"/>
    <w:rsid w:val="00D36E54"/>
    <w:rsid w:val="00D464FA"/>
    <w:rsid w:val="00D9529C"/>
    <w:rsid w:val="00DA003A"/>
    <w:rsid w:val="00DB36CD"/>
    <w:rsid w:val="00E7701F"/>
    <w:rsid w:val="00EB7C09"/>
    <w:rsid w:val="00EE17D5"/>
    <w:rsid w:val="00F901FE"/>
    <w:rsid w:val="00FB1BC6"/>
    <w:rsid w:val="00FD6E06"/>
    <w:rsid w:val="00FF7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ev">
    <w:name w:val="Strong"/>
    <w:basedOn w:val="Policepardfaut"/>
    <w:uiPriority w:val="22"/>
    <w:qFormat/>
    <w:rsid w:val="00FD6E06"/>
    <w:rPr>
      <w:b/>
      <w:bCs/>
    </w:rPr>
  </w:style>
  <w:style w:type="character" w:styleId="Accentuation">
    <w:name w:val="Emphasis"/>
    <w:basedOn w:val="Policepardfau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-tte">
    <w:name w:val="header"/>
    <w:basedOn w:val="Normal"/>
    <w:link w:val="En-tt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D6E06"/>
  </w:style>
  <w:style w:type="paragraph" w:styleId="Pieddepage">
    <w:name w:val="footer"/>
    <w:basedOn w:val="Normal"/>
    <w:link w:val="Pieddepag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D6E06"/>
  </w:style>
  <w:style w:type="character" w:customStyle="1" w:styleId="Titre1Car">
    <w:name w:val="Titre 1 Car"/>
    <w:basedOn w:val="Policepardfaut"/>
    <w:link w:val="Titre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Policepardfaut"/>
    <w:rsid w:val="00FD6E06"/>
  </w:style>
  <w:style w:type="character" w:customStyle="1" w:styleId="articlecitationvolume">
    <w:name w:val="articlecitation_volume"/>
    <w:basedOn w:val="Policepardfaut"/>
    <w:rsid w:val="00FD6E06"/>
  </w:style>
  <w:style w:type="paragraph" w:styleId="Textedebulles">
    <w:name w:val="Balloon Text"/>
    <w:basedOn w:val="Normal"/>
    <w:link w:val="TextedebullesC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ev">
    <w:name w:val="Strong"/>
    <w:basedOn w:val="Policepardfaut"/>
    <w:uiPriority w:val="22"/>
    <w:qFormat/>
    <w:rsid w:val="00FD6E06"/>
    <w:rPr>
      <w:b/>
      <w:bCs/>
    </w:rPr>
  </w:style>
  <w:style w:type="character" w:styleId="Accentuation">
    <w:name w:val="Emphasis"/>
    <w:basedOn w:val="Policepardfau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-tte">
    <w:name w:val="header"/>
    <w:basedOn w:val="Normal"/>
    <w:link w:val="En-tt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D6E06"/>
  </w:style>
  <w:style w:type="paragraph" w:styleId="Pieddepage">
    <w:name w:val="footer"/>
    <w:basedOn w:val="Normal"/>
    <w:link w:val="Pieddepag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D6E06"/>
  </w:style>
  <w:style w:type="character" w:customStyle="1" w:styleId="Titre1Car">
    <w:name w:val="Titre 1 Car"/>
    <w:basedOn w:val="Policepardfaut"/>
    <w:link w:val="Titre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Policepardfaut"/>
    <w:rsid w:val="00FD6E06"/>
  </w:style>
  <w:style w:type="character" w:customStyle="1" w:styleId="articlecitationvolume">
    <w:name w:val="articlecitation_volume"/>
    <w:basedOn w:val="Policepardfaut"/>
    <w:rsid w:val="00FD6E06"/>
  </w:style>
  <w:style w:type="paragraph" w:styleId="Textedebulles">
    <w:name w:val="Balloon Text"/>
    <w:basedOn w:val="Normal"/>
    <w:link w:val="TextedebullesC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924</Words>
  <Characters>5084</Characters>
  <Application>Microsoft Office Word</Application>
  <DocSecurity>0</DocSecurity>
  <Lines>42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ap-g-stag-cclin</cp:lastModifiedBy>
  <cp:revision>40</cp:revision>
  <dcterms:created xsi:type="dcterms:W3CDTF">2017-01-06T14:54:00Z</dcterms:created>
  <dcterms:modified xsi:type="dcterms:W3CDTF">2017-01-09T16:13:00Z</dcterms:modified>
</cp:coreProperties>
</file>